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S3.</w:t>
      </w:r>
      <w:r>
        <w:rPr>
          <w:rFonts w:cs="Arial" w:ascii="Arial" w:hAnsi="Arial"/>
          <w:sz w:val="20"/>
          <w:lang w:val="en-GB"/>
        </w:rPr>
        <w:t xml:space="preserve"> miRNA associated with metabolic syndrome case-control status in gluteal adipose tissue. </w:t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560"/>
        <w:gridCol w:w="861"/>
        <w:gridCol w:w="1265"/>
        <w:gridCol w:w="1296"/>
        <w:gridCol w:w="1316"/>
        <w:gridCol w:w="1357"/>
        <w:gridCol w:w="1373"/>
        <w:gridCol w:w="1324"/>
        <w:gridCol w:w="972"/>
      </w:tblGrid>
      <w:tr>
        <w:trPr>
          <w:trHeight w:val="520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73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ary study</w:t>
            </w:r>
          </w:p>
        </w:tc>
        <w:tc>
          <w:tcPr>
            <w:tcW w:w="40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plication study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800" w:hRule="atLeast"/>
        </w:trPr>
        <w:tc>
          <w:tcPr>
            <w:tcW w:w="17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NA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verage Expression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6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6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.e.(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minal 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3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R adjusted 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357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37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.e.(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) 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32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minal p-value 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97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j</w:t>
            </w:r>
          </w:p>
        </w:tc>
      </w:tr>
      <w:tr>
        <w:trPr>
          <w:trHeight w:val="28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5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1.70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624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4.89E-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5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2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87E-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34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1.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449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87E-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2.10E-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3,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12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9.17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9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5.21E-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0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00E+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_9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9.54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33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5.53E-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0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9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00E+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146b-5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2.65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70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6.31E-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7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14E-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4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78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6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6.94E-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52E-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767-5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9.0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46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22E-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9.47E-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29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4.16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76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55E-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0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00E+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_18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8.76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63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79E-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00E+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_73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13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69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79E-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4.15E-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_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8.56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39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90E-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7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5.91E-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57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9.2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5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2.88E-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6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38E-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11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8.98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2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3.86E-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8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5.99E-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_1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4.06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4.92E-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8.11E-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3041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>miRNA name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>average miRNA expression in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coefficient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>standard error for the tissue coefficien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lang w:val="en-GB"/>
              </w:rPr>
              <w:t>p-value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lang w:val="en-GB"/>
              </w:rPr>
              <w:t>FDR adjusted p-value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lang w:val="en-GB"/>
              </w:rPr>
              <w:t>coefficient for the tissue effec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h</w:t>
            </w:r>
            <w:r>
              <w:rPr>
                <w:rFonts w:cs="Arial" w:ascii="Arial" w:hAnsi="Arial"/>
                <w:sz w:val="20"/>
                <w:lang w:val="en-GB"/>
              </w:rPr>
              <w:t>standard error for the tissue coefficien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GB"/>
              </w:rPr>
              <w:t>i</w:t>
            </w:r>
            <w:r>
              <w:rPr>
                <w:rFonts w:cs="Arial" w:ascii="Arial" w:hAnsi="Arial"/>
                <w:sz w:val="20"/>
                <w:lang w:val="en-GB"/>
              </w:rPr>
              <w:t>p-value for the tissue effec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j</w:t>
            </w:r>
            <w:r>
              <w:rPr>
                <w:rFonts w:cs="Arial" w:ascii="Arial" w:hAnsi="Arial"/>
                <w:sz w:val="20"/>
                <w:lang w:val="en-GB"/>
              </w:rPr>
              <w:t>Referenc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49:00Z</dcterms:created>
  <dc:creator>Mattias</dc:creator>
  <dc:description/>
  <cp:keywords/>
  <dc:language>en-US</dc:language>
  <cp:lastModifiedBy>Mattias</cp:lastModifiedBy>
  <dcterms:modified xsi:type="dcterms:W3CDTF">2011-10-20T17:49:00Z</dcterms:modified>
  <cp:revision>2</cp:revision>
  <dc:subject/>
  <dc:title/>
</cp:coreProperties>
</file>